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0DBA" w:rsidRPr="00A621E2" w:rsidRDefault="009C0DBA" w:rsidP="009C0DBA">
      <w:pPr>
        <w:spacing w:line="480" w:lineRule="exac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ext 1.</w:t>
      </w:r>
      <w:r w:rsidRPr="00A621E2">
        <w:rPr>
          <w:rFonts w:ascii="Times New Roman" w:hAnsi="Times New Roman" w:cs="Times New Roman"/>
          <w:b/>
          <w:sz w:val="24"/>
          <w:szCs w:val="24"/>
        </w:rPr>
        <w:t xml:space="preserve"> Search strategies for electronic literature search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a) MEDLINE via Pubmed/CENTRAL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#1 quality indicator, health ca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79F2">
        <w:rPr>
          <w:rFonts w:ascii="Times New Roman" w:hAnsi="Times New Roman" w:cs="Times New Roman"/>
          <w:sz w:val="24"/>
          <w:szCs w:val="24"/>
        </w:rPr>
        <w:t>[Mesh Terms]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 xml:space="preserve">#2 “clinical indicator” 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#3 “clinical indicators”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#4 “process indicator”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#5 “process indicators”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#6 “performance indicator”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#7 “performance indicators”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#8 #1 or #2 or #3 or #4 or #5 or #6 or #7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#9 renal insufficiency, chronic [Mesh Terms]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#10 renal replacement therapy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#11 dialysis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#12 hemodialysis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#13 haemodialysis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#14 kidney failure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#15 kidney disease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#16 renal failure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#17 renal disease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#18 #9 or #10 or #11 or #12 or #13 or #14 or #15 or #16 or #17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#19 #8 and #18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b)</w:t>
      </w:r>
      <w:r w:rsidRPr="00E879F2">
        <w:rPr>
          <w:rFonts w:ascii="Times New Roman" w:eastAsia="メイリオ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E879F2">
        <w:rPr>
          <w:rFonts w:ascii="Times New Roman" w:hAnsi="Times New Roman" w:cs="Times New Roman"/>
          <w:sz w:val="24"/>
          <w:szCs w:val="24"/>
        </w:rPr>
        <w:t>SCOPUS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#1 “quality indicator”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#2 “quality indicators”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#3 “clinical indicator”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lastRenderedPageBreak/>
        <w:t>#4 “clinical indicators”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#5 “performance indicator”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#6 “performance indicators”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#7 #1 or #2 or #3 or #4 or #5 or #6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#8 renal insufficiency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#9 renal replacement therapy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#10 dialysis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#11 hemodialysis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#12 haemodialysis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#13 kidney failure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#14 kidney disease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#15 renal failure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#16 renal disease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#17 #8 or #9 or #10 or #11 or #12 or #13 or #14 or #15 or #16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#18 #7 and #17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c) CINAHL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#1 Clinical Indicators [MH]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#2 “quality indicator”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#3 “quality indicators”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#4 “clinical indicator”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#5 “clinical indicators”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#6 “process indicator”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 xml:space="preserve">#7 “process indicators” 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#8 “performance indicator”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#9 “performance indicators”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#10 #1 or #2 or #3 or #4 or #5 or #6 or #7 or #8 or #9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lastRenderedPageBreak/>
        <w:t>#11 Renal Insufficiency, Chronic+ [MH]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#12 renal replacement therapy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#13 dialysis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 xml:space="preserve">#14 hemodialysis 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#15 haemodialysis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#16 kidney failure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#17 kidney disease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#18 renal failure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#19 renal disease</w:t>
      </w:r>
    </w:p>
    <w:p w:rsidR="009C0DBA" w:rsidRPr="00E879F2" w:rsidRDefault="009C0DBA" w:rsidP="009C0DB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#20 #11 or #12 or #13 or #14 or #15 or #16 or #17 or #18 or #19</w:t>
      </w:r>
    </w:p>
    <w:p w:rsidR="00D33AC2" w:rsidRPr="00D33AC2" w:rsidRDefault="009C0DBA" w:rsidP="009C0DBA">
      <w:pPr>
        <w:rPr>
          <w:rFonts w:ascii="Times New Roman" w:hAnsi="Times New Roman" w:cs="Times New Roman" w:hint="eastAsia"/>
          <w:sz w:val="24"/>
          <w:szCs w:val="24"/>
        </w:rPr>
      </w:pPr>
      <w:r w:rsidRPr="00E879F2">
        <w:rPr>
          <w:rFonts w:ascii="Times New Roman" w:hAnsi="Times New Roman" w:cs="Times New Roman"/>
          <w:sz w:val="24"/>
          <w:szCs w:val="24"/>
        </w:rPr>
        <w:t>#21 #10 and #20</w:t>
      </w:r>
      <w:bookmarkStart w:id="0" w:name="_GoBack"/>
      <w:bookmarkEnd w:id="0"/>
    </w:p>
    <w:sectPr w:rsidR="00D33AC2" w:rsidRPr="00D33AC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F5E2E" w:rsidRDefault="00CF5E2E" w:rsidP="00D33AC2">
      <w:r>
        <w:separator/>
      </w:r>
    </w:p>
  </w:endnote>
  <w:endnote w:type="continuationSeparator" w:id="0">
    <w:p w:rsidR="00CF5E2E" w:rsidRDefault="00CF5E2E" w:rsidP="00D33A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メイリオ">
    <w:panose1 w:val="020B0604030504040204"/>
    <w:charset w:val="80"/>
    <w:family w:val="modern"/>
    <w:pitch w:val="variable"/>
    <w:sig w:usb0="E10102FF" w:usb1="EAC7FFFF" w:usb2="0001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F5E2E" w:rsidRDefault="00CF5E2E" w:rsidP="00D33AC2">
      <w:r>
        <w:separator/>
      </w:r>
    </w:p>
  </w:footnote>
  <w:footnote w:type="continuationSeparator" w:id="0">
    <w:p w:rsidR="00CF5E2E" w:rsidRDefault="00CF5E2E" w:rsidP="00D33A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DBA"/>
    <w:rsid w:val="000D1E5F"/>
    <w:rsid w:val="00255E55"/>
    <w:rsid w:val="002D1E91"/>
    <w:rsid w:val="00341A1D"/>
    <w:rsid w:val="003C5C7B"/>
    <w:rsid w:val="00560C68"/>
    <w:rsid w:val="006100F8"/>
    <w:rsid w:val="006F2418"/>
    <w:rsid w:val="007B7D96"/>
    <w:rsid w:val="009C0DBA"/>
    <w:rsid w:val="00B40EBA"/>
    <w:rsid w:val="00BF6B01"/>
    <w:rsid w:val="00C93700"/>
    <w:rsid w:val="00CF5E2E"/>
    <w:rsid w:val="00D33AC2"/>
    <w:rsid w:val="00EA1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3D17178"/>
  <w15:chartTrackingRefBased/>
  <w15:docId w15:val="{B23323C2-1B45-46BD-95DF-B234A8A86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rsid w:val="009C0DBA"/>
    <w:pPr>
      <w:widowControl w:val="0"/>
      <w:pBdr>
        <w:top w:val="nil"/>
        <w:left w:val="nil"/>
        <w:bottom w:val="nil"/>
        <w:right w:val="nil"/>
        <w:between w:val="nil"/>
      </w:pBdr>
      <w:jc w:val="both"/>
    </w:pPr>
    <w:rPr>
      <w:rFonts w:ascii="Century" w:hAnsi="Century" w:cs="Century"/>
      <w:color w:val="000000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3AC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33AC2"/>
    <w:rPr>
      <w:rFonts w:ascii="Century" w:hAnsi="Century" w:cs="Century"/>
      <w:color w:val="000000"/>
      <w:kern w:val="0"/>
      <w:szCs w:val="21"/>
    </w:rPr>
  </w:style>
  <w:style w:type="paragraph" w:styleId="a5">
    <w:name w:val="footer"/>
    <w:basedOn w:val="a"/>
    <w:link w:val="a6"/>
    <w:uiPriority w:val="99"/>
    <w:unhideWhenUsed/>
    <w:rsid w:val="00D33AC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33AC2"/>
    <w:rPr>
      <w:rFonts w:ascii="Century" w:hAnsi="Century" w:cs="Century"/>
      <w:color w:val="000000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43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kuya Niihata</dc:creator>
  <cp:keywords/>
  <dc:description/>
  <cp:lastModifiedBy>Niihata Kakuya</cp:lastModifiedBy>
  <cp:revision>2</cp:revision>
  <dcterms:created xsi:type="dcterms:W3CDTF">2018-04-14T13:56:00Z</dcterms:created>
  <dcterms:modified xsi:type="dcterms:W3CDTF">2018-04-15T02:07:00Z</dcterms:modified>
</cp:coreProperties>
</file>